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3, Top genes up/down regulated Group A/B/C vs Control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47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1236"/>
        <w:gridCol w:w="3755"/>
        <w:gridCol w:w="634"/>
        <w:gridCol w:w="475"/>
        <w:gridCol w:w="713"/>
        <w:gridCol w:w="4925"/>
        <w:gridCol w:w="629"/>
      </w:tblGrid>
      <w:tr>
        <w:trPr>
          <w:trHeight w:val="24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Up</w:t>
            </w:r>
          </w:p>
        </w:tc>
        <w:tc>
          <w:tcPr>
            <w:tcW w:w="37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Down</w:t>
            </w:r>
          </w:p>
        </w:tc>
        <w:tc>
          <w:tcPr>
            <w:tcW w:w="49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A vs Control</w:t>
            </w:r>
          </w:p>
        </w:tc>
        <w:tc>
          <w:tcPr>
            <w:tcW w:w="123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7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3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  <w:tc>
          <w:tcPr>
            <w:tcW w:w="47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492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29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ind w:right="-72" w:hanging="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L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like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2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7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GR1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 fragment of IgG, high affinity Ia, receptor (CD64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9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3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AC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AC, oligomeric mucus/gel-forming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D@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delta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0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D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peroxide dismutase 2, mitochondrial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G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g molecule, gamma (CD3-TCR complex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8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T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statin A (stefin A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7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3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3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64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2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4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3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2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9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9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9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6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6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P300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1A binding protein p30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5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 RNA polymerase II, TATA box binding protein (TBP)-associated factor, 140kD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4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8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8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9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247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247 molecul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4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R5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receptor 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0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06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AT2B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(lysine) acetyltransferase 2B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9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X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t-like homeobox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9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0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0 (phosphate transporter), membe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Up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Down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B vs Control</w:t>
            </w:r>
          </w:p>
        </w:tc>
        <w:tc>
          <w:tcPr>
            <w:tcW w:w="123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7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3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  <w:tc>
          <w:tcPr>
            <w:tcW w:w="47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492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29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K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K, 7.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42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74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8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8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35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8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4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-induced protein 4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25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7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GR1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 fragment of IgG, high affinity Ia, receptor (CD64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06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8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8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9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T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statin A (stefin A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01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56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85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26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81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14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 (includes EG:3146)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78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1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T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-acetyltransferase 1 (arylamine N-acetyltransferase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75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9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66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7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9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RRK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cine-rich repeat kinase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2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1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G16L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G16 autophagy related 16-like 1 (S. cerevisiae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4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1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3 (acute-phase response factor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3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2B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ase, Ca++ transporting, plasma membrane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46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1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44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0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 RNA polymerase II, TATA box binding protein (TBP)-associated factor, 55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42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9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9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 RNA polymerase II, TATA box binding protein (TBP)-associated factor, 28kD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8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IP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interacting protein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7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bet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3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3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0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 RNA polymerase II, TATA box binding protein (TBP)-associated factor, 32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9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9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9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8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GN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glycin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6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6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6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4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4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P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P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0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1 (glucocorticoid receptor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0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AS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euroblastoma RAS viral (v-ras) oncogene homolog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9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Z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sozyme (renal amyloidosis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9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AT2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(lysine) acetyltransferase 2B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7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3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2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2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TF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licase-like transcription factor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1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B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5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PI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ory leukocyte peptidase inhibitor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0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 RNA polymerase II, TATA box binding protein (TBP)-associated factor, 15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5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T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etyltransferase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4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4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GER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staglandin E receptor 4 (subtype EP4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3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RAS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ted RAS viral (r-ras) oncogene homolog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1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5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1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A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A, 1, 19/37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0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B, 14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9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8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alpha isoform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8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6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3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E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E, polypeptide 1, alpha 56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3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 RNA polymerase II, TATA box binding protein (TBP)-associated factor, 10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D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peroxide dismutase 2, mitochondrial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0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5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9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F1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poxia inducible factor 1, alpha subunit (basic helix-loop-helix transcription factor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4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3ORF3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3 open reading frame 3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4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3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alph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2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A9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A9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2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SG1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SG15 ubiquitin-like modifier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2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EZ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sciculation and elongation protein zeta 2 (zygin II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WDR9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WD repeat domain 9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I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rcin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0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alpha polypeptide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0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16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, gamma-inducible protein 16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9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9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2A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, subfamily 2, member A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9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2, 44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8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4 (includes EG:6583)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 (organic cation/ergothioneine transporter), member 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8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6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2 (includes EG:6883)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2 RNA polymerase II, TATA box binding protein (TBP)-associated factor, 2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6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OS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fos FBJ murine osteosarcoma viral oncogene homolog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6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1 (S. cerevisiae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5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B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beta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5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OP (includes EG:11116)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 oncogene partner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4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4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AS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Ki-ras2 Kirsten rat sarcoma viral oncogene homolog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A box binding protein (TBP)-associated factor, RNA polymerase I, A, 48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4 (S. cerevisiae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2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beta isoform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1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NH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 H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1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2C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2 (formerly 2A), catalytic subunit, alpha isoform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59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Up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Down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 vs Control</w:t>
            </w:r>
          </w:p>
        </w:tc>
        <w:tc>
          <w:tcPr>
            <w:tcW w:w="123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7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3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  <w:tc>
          <w:tcPr>
            <w:tcW w:w="47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492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29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GR1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 fragment of IgG, high affinity Ia, receptor (CD64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12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45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10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10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94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39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TA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statin A (stefin A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81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G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g molecule, gamma (CD3-TCR complex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22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L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like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7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21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P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P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2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14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, type II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8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11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AT2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(lysine) acetyltransferase 2B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7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247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247 molecul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11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1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8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1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6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4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-induced protein 4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8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 RNA polymerase II, TATA box binding protein (TBP)-associated factor, 140kD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2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5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8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0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BX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e-B-cell leukemia homeobox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7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7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4 (includes EG:6583)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 (organic cation/ergothioneine transporter), member 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6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44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K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K, 7.0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6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P300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1A binding protein p30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4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8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8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1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2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5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0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16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9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0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0 (phosphate transporter), membe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16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GN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glycin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87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 RNA polymerase II, TATA box binding protein (TBP)-associated factor, 28kD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8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TLN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lectin 1 (galactofuranose binding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7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8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6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9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9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74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WDR9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WD repeat domain 9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5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D@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delta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6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1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6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6 (lymphocyte chemoattractant factor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6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Z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sozyme (renal amyloidosis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9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3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 molecule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7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0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A9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A9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7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0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4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6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0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YP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ycophorin B (MNS blood group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6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0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N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 antagonist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4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FD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mplement factor D (adipsin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9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MP9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trix metallopeptidase 9 (gelatinase B, 92kDa gelatinase, 92kDa type IV collagenase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6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B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beta polypeptid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9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6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5ORF56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5 open reading frame 56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8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T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-acetyltransferase 1 (arylamine N-acetyltransferase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B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B member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6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4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rbonic anhydrase IV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1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8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8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6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PI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ory leukocyte peptidase inhibitor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0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6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 (includes EG:3146)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9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4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NBP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nium binding protein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55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3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XI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X interactor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49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5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1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0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X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t-like homeobox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9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P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lcium binding protein P2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0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B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bet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9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D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peroxide dismutase 2, mitochondrial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94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7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HL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our and a half LIM domains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7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D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delta polypeptid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T1H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allothionein 1H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68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LC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olar and coiled-body phosphoprotein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 RNA polymerase II, TATA box binding protein (TBP)-associated factor, 55kDa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C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s-related C3 botulinum toxin substrate 1 (rho family, small GTP binding protein Rac1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RRK2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cine-rich repeat kinase 2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3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SB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ucuronidase, bet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B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B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3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0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5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5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1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RB1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 receptor, beta 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4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1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1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20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14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1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35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8RAP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8 receptor accessory protein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06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3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3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33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TLL3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bulin tyrosine ligase-like family, member 3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02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OA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O alph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2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2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PARC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ed protein, acidic, cysteine-rich (osteonectin)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22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BP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 binding protein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2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R5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receptor 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18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4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4 molecul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01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CAP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EBF chaperone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9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A</w:t>
            </w:r>
          </w:p>
        </w:tc>
        <w:tc>
          <w:tcPr>
            <w:tcW w:w="4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A, 220kDa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7</w:t>
            </w:r>
          </w:p>
        </w:tc>
      </w:tr>
      <w:tr>
        <w:trPr>
          <w:trHeight w:val="240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GPAT</w:t>
            </w:r>
          </w:p>
        </w:tc>
        <w:tc>
          <w:tcPr>
            <w:tcW w:w="49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, CCCH-type with G patch domain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20" w:h="11906"/>
      <w:pgMar w:left="1417" w:right="1417" w:gutter="0" w:header="0" w:top="141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hd w:fill="FFFFFF" w:val="clear"/>
      <w:spacing w:before="280" w:after="280"/>
    </w:pPr>
    <w:rPr>
      <w:rFonts w:ascii="Arial" w:hAnsi="Arial" w:cs="Arial"/>
      <w:sz w:val="20"/>
      <w:szCs w:val="20"/>
      <w:lang w:val="nl-NL"/>
    </w:rPr>
  </w:style>
  <w:style w:type="paragraph" w:styleId="Xl64">
    <w:name w:val="xl64"/>
    <w:basedOn w:val="Normal"/>
    <w:qFormat/>
    <w:pPr>
      <w:shd w:fill="FFFFFF" w:val="clear"/>
      <w:spacing w:before="280" w:after="280"/>
      <w:jc w:val="right"/>
    </w:pPr>
    <w:rPr>
      <w:rFonts w:ascii="Arial" w:hAnsi="Arial" w:cs="Arial"/>
      <w:sz w:val="20"/>
      <w:szCs w:val="20"/>
      <w:lang w:val="nl-NL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0"/>
      <w:szCs w:val="20"/>
      <w:lang w:val="nl-N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  <w:lang w:val="nl-NL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ascii="Arial" w:hAnsi="Arial" w:cs="Arial"/>
      <w:sz w:val="20"/>
      <w:szCs w:val="20"/>
      <w:lang w:val="nl-NL"/>
    </w:rPr>
  </w:style>
  <w:style w:type="paragraph" w:styleId="Xl68">
    <w:name w:val="xl68"/>
    <w:basedOn w:val="Normal"/>
    <w:qFormat/>
    <w:pPr>
      <w:pBdr>
        <w:bottom w:val="double" w:sz="6" w:space="0" w:color="000000"/>
      </w:pBdr>
      <w:shd w:fill="FFFFFF" w:val="clear"/>
      <w:spacing w:before="280" w:after="280"/>
    </w:pPr>
    <w:rPr>
      <w:rFonts w:ascii="Arial" w:hAnsi="Arial" w:cs="Arial"/>
      <w:b/>
      <w:bCs/>
      <w:sz w:val="20"/>
      <w:szCs w:val="20"/>
      <w:lang w:val="nl-NL"/>
    </w:rPr>
  </w:style>
  <w:style w:type="paragraph" w:styleId="Xl69">
    <w:name w:val="xl69"/>
    <w:basedOn w:val="Normal"/>
    <w:qFormat/>
    <w:pPr>
      <w:pBdr>
        <w:bottom w:val="double" w:sz="6" w:space="0" w:color="000000"/>
      </w:pBdr>
      <w:shd w:fill="FFFFFF" w:val="clear"/>
      <w:spacing w:before="280" w:after="280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19:00Z</dcterms:created>
  <dc:creator>Pieter van Lierop</dc:creator>
  <dc:description/>
  <cp:keywords/>
  <dc:language>en-US</dc:language>
  <cp:lastModifiedBy>Pieter van Lierop</cp:lastModifiedBy>
  <dcterms:modified xsi:type="dcterms:W3CDTF">2013-10-04T10:38:00Z</dcterms:modified>
  <cp:revision>3</cp:revision>
  <dc:subject/>
  <dc:title/>
</cp:coreProperties>
</file>